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815" w:rsidRPr="00C22815" w:rsidRDefault="00C22815" w:rsidP="00C2281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</w:t>
      </w:r>
      <w:r w:rsidRPr="00C22815">
        <w:rPr>
          <w:rFonts w:ascii="Times New Roman" w:hAnsi="Times New Roman" w:cs="Times New Roman"/>
          <w:b/>
          <w:bCs/>
          <w:sz w:val="24"/>
        </w:rPr>
        <w:t xml:space="preserve">. </w:t>
      </w:r>
      <w:bookmarkStart w:id="0" w:name="_GoBack"/>
      <w:r w:rsidR="00C20B00">
        <w:rPr>
          <w:rFonts w:ascii="Times New Roman" w:hAnsi="Times New Roman" w:cs="Times New Roman"/>
          <w:b/>
          <w:bCs/>
          <w:sz w:val="24"/>
        </w:rPr>
        <w:t>Primers used for gene cloning and g</w:t>
      </w:r>
      <w:r w:rsidRPr="00C22815">
        <w:rPr>
          <w:rFonts w:ascii="Times New Roman" w:hAnsi="Times New Roman" w:cs="Times New Roman"/>
          <w:b/>
          <w:bCs/>
          <w:sz w:val="24"/>
        </w:rPr>
        <w:t xml:space="preserve">eneration of </w:t>
      </w:r>
      <w:r w:rsidRPr="00C22815">
        <w:rPr>
          <w:rFonts w:ascii="Times New Roman" w:hAnsi="Times New Roman" w:cs="Times New Roman"/>
          <w:b/>
          <w:bCs/>
          <w:i/>
          <w:iCs/>
          <w:sz w:val="24"/>
        </w:rPr>
        <w:t xml:space="preserve">Arabidopsis </w:t>
      </w:r>
      <w:r w:rsidRPr="00C22815">
        <w:rPr>
          <w:rFonts w:ascii="Times New Roman" w:hAnsi="Times New Roman" w:cs="Times New Roman"/>
          <w:b/>
          <w:bCs/>
          <w:sz w:val="24"/>
        </w:rPr>
        <w:t xml:space="preserve">transgenic plants </w:t>
      </w:r>
    </w:p>
    <w:tbl>
      <w:tblPr>
        <w:tblW w:w="914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3"/>
        <w:gridCol w:w="4725"/>
        <w:gridCol w:w="2141"/>
      </w:tblGrid>
      <w:tr w:rsidR="002D6227" w:rsidRPr="002D6227" w:rsidTr="00E635DA">
        <w:trPr>
          <w:trHeight w:val="300"/>
          <w:tblHeader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bookmarkEnd w:id="0"/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Primer ID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F56CAD" w:rsidRPr="00F56CAD" w:rsidRDefault="002D6227" w:rsidP="00F56C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Sequence (5’</w:t>
            </w:r>
            <w:r w:rsidRPr="002D62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sym w:font="Wingdings" w:char="F0E0"/>
            </w:r>
            <w:r w:rsidR="00F56CAD" w:rsidRPr="00F56C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3')</w:t>
            </w:r>
          </w:p>
        </w:tc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Purpose</w:t>
            </w:r>
          </w:p>
        </w:tc>
      </w:tr>
      <w:tr w:rsidR="002D6227" w:rsidRPr="00F56CAD" w:rsidTr="00E635D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SAP1_180_EcoRIF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A</w:t>
            </w: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IN"/>
              </w:rPr>
              <w:t>GAATTC</w:t>
            </w: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GACAAGCAGCCGCCG</w:t>
            </w:r>
          </w:p>
        </w:tc>
        <w:tc>
          <w:tcPr>
            <w:tcW w:w="2142" w:type="dxa"/>
            <w:vMerge w:val="restart"/>
            <w:shd w:val="clear" w:color="auto" w:fill="auto"/>
            <w:vAlign w:val="center"/>
            <w:hideMark/>
          </w:tcPr>
          <w:p w:rsidR="00F56CAD" w:rsidRPr="00F56CAD" w:rsidRDefault="00F56CAD" w:rsidP="00F56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Cloning in pGBKT7 and pGADT7 vectors</w:t>
            </w:r>
          </w:p>
        </w:tc>
      </w:tr>
      <w:tr w:rsidR="002D6227" w:rsidRPr="00F56CAD" w:rsidTr="00E635D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SAP1_305_BamHIR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A</w:t>
            </w: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IN"/>
              </w:rPr>
              <w:t>GGATCC</w:t>
            </w: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CCGCCGACGTCTTG</w:t>
            </w:r>
          </w:p>
        </w:tc>
        <w:tc>
          <w:tcPr>
            <w:tcW w:w="2142" w:type="dxa"/>
            <w:vMerge/>
            <w:vAlign w:val="center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2D6227" w:rsidRPr="00F56CAD" w:rsidTr="00E635D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SAP1_13_EcoRI_F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A</w:t>
            </w: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IN"/>
              </w:rPr>
              <w:t>GAATTC</w:t>
            </w: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GACAAGAAGGATCAGGAGC</w:t>
            </w:r>
          </w:p>
        </w:tc>
        <w:tc>
          <w:tcPr>
            <w:tcW w:w="2142" w:type="dxa"/>
            <w:vMerge/>
            <w:vAlign w:val="center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2D6227" w:rsidRPr="00F56CAD" w:rsidTr="00E635D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SAP1_BamHI_R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A</w:t>
            </w: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IN"/>
              </w:rPr>
              <w:t>GGATCC</w:t>
            </w: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TCAGAACCTAACGATCTTGG</w:t>
            </w:r>
          </w:p>
        </w:tc>
        <w:tc>
          <w:tcPr>
            <w:tcW w:w="2142" w:type="dxa"/>
            <w:vMerge/>
            <w:vAlign w:val="center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2D6227" w:rsidRPr="00F56CAD" w:rsidTr="00E635D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SCP_EcoRI_F</w:t>
            </w:r>
            <w:proofErr w:type="spellEnd"/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A</w:t>
            </w: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IN"/>
              </w:rPr>
              <w:t>GAATTC</w:t>
            </w: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GGCGAGTTCGTCGA</w:t>
            </w:r>
          </w:p>
        </w:tc>
        <w:tc>
          <w:tcPr>
            <w:tcW w:w="2142" w:type="dxa"/>
            <w:vMerge/>
            <w:vAlign w:val="center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2D6227" w:rsidRPr="00F56CAD" w:rsidTr="00E635D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SCP_BamHI_R</w:t>
            </w:r>
            <w:proofErr w:type="spellEnd"/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A</w:t>
            </w: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IN"/>
              </w:rPr>
              <w:t>GGATCC</w:t>
            </w: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TCAGTAGGGAGATTGGCC</w:t>
            </w:r>
          </w:p>
        </w:tc>
        <w:tc>
          <w:tcPr>
            <w:tcW w:w="2142" w:type="dxa"/>
            <w:vMerge/>
            <w:vAlign w:val="center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2D6227" w:rsidRPr="00F56CAD" w:rsidTr="00E635D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MTR</w:t>
            </w: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_EcoRI_F</w:t>
            </w:r>
            <w:proofErr w:type="spellEnd"/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A</w:t>
            </w: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IN"/>
              </w:rPr>
              <w:t>GAATTC</w:t>
            </w: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GCAGTACCTGTTCG</w:t>
            </w:r>
          </w:p>
        </w:tc>
        <w:tc>
          <w:tcPr>
            <w:tcW w:w="2142" w:type="dxa"/>
            <w:vMerge/>
            <w:vAlign w:val="center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2D6227" w:rsidRPr="00F56CAD" w:rsidTr="00E635D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MTR</w:t>
            </w: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_BamHI_R</w:t>
            </w:r>
            <w:proofErr w:type="spellEnd"/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A</w:t>
            </w: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IN"/>
              </w:rPr>
              <w:t>GGATCC</w:t>
            </w: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TCACAGCTTCGATAGTG</w:t>
            </w:r>
          </w:p>
        </w:tc>
        <w:tc>
          <w:tcPr>
            <w:tcW w:w="2142" w:type="dxa"/>
            <w:vMerge/>
            <w:vAlign w:val="center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2D6227" w:rsidRPr="00F56CAD" w:rsidTr="00E635D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OsAM</w:t>
            </w: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T</w:t>
            </w: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R</w:t>
            </w: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_UTR_F</w:t>
            </w:r>
            <w:proofErr w:type="spellEnd"/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CAACCACTTCACACGCGCGC</w:t>
            </w:r>
          </w:p>
        </w:tc>
        <w:tc>
          <w:tcPr>
            <w:tcW w:w="2142" w:type="dxa"/>
            <w:vMerge/>
            <w:vAlign w:val="center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2D6227" w:rsidRPr="00F56CAD" w:rsidTr="00E635D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OsAMTR</w:t>
            </w: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_UTR_R</w:t>
            </w:r>
            <w:proofErr w:type="spellEnd"/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TACGGATCACATGCGGACAGGTTG</w:t>
            </w:r>
          </w:p>
        </w:tc>
        <w:tc>
          <w:tcPr>
            <w:tcW w:w="2142" w:type="dxa"/>
            <w:vMerge/>
            <w:vAlign w:val="center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2D6227" w:rsidRPr="00F56CAD" w:rsidTr="00E635D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M</w:t>
            </w: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T</w:t>
            </w: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R</w:t>
            </w: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_TOPO_F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CACCATGCAGTACCTGTTCGACGA</w:t>
            </w:r>
          </w:p>
        </w:tc>
        <w:tc>
          <w:tcPr>
            <w:tcW w:w="2142" w:type="dxa"/>
            <w:vMerge w:val="restart"/>
            <w:shd w:val="clear" w:color="auto" w:fill="auto"/>
            <w:vAlign w:val="center"/>
            <w:hideMark/>
          </w:tcPr>
          <w:p w:rsidR="00F56CAD" w:rsidRPr="00F56CAD" w:rsidRDefault="00F56CAD" w:rsidP="00F56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Cloning in </w:t>
            </w:r>
            <w:proofErr w:type="spellStart"/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pENTR</w:t>
            </w:r>
            <w:proofErr w:type="spellEnd"/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D/TOPO vector</w:t>
            </w:r>
          </w:p>
        </w:tc>
      </w:tr>
      <w:tr w:rsidR="002D6227" w:rsidRPr="00F56CAD" w:rsidTr="00E635D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M</w:t>
            </w: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T</w:t>
            </w: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R</w:t>
            </w: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_TOPO_Stop_R</w:t>
            </w:r>
            <w:proofErr w:type="spellEnd"/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TCACAGCTTCGATAGTGAAATGTCCATC</w:t>
            </w:r>
          </w:p>
        </w:tc>
        <w:tc>
          <w:tcPr>
            <w:tcW w:w="2142" w:type="dxa"/>
            <w:vMerge/>
            <w:vAlign w:val="center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2D6227" w:rsidRPr="00F56CAD" w:rsidTr="00E635D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SCP_TOPO_F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CACCATGGCGAGTTCGTCGAGCA</w:t>
            </w:r>
          </w:p>
        </w:tc>
        <w:tc>
          <w:tcPr>
            <w:tcW w:w="2142" w:type="dxa"/>
            <w:vMerge/>
            <w:vAlign w:val="center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2D6227" w:rsidRPr="00F56CAD" w:rsidTr="00E635D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SCP_TOPO_R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TCAGTAGGGAGATTGGCCGACG</w:t>
            </w:r>
          </w:p>
        </w:tc>
        <w:tc>
          <w:tcPr>
            <w:tcW w:w="2142" w:type="dxa"/>
            <w:vMerge/>
            <w:vAlign w:val="center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2D6227" w:rsidRPr="00F56CAD" w:rsidTr="00E635D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T7_seq</w:t>
            </w:r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TAATACGACTCACTATAGGGC</w:t>
            </w:r>
          </w:p>
        </w:tc>
        <w:tc>
          <w:tcPr>
            <w:tcW w:w="2142" w:type="dxa"/>
            <w:vMerge w:val="restart"/>
            <w:shd w:val="clear" w:color="auto" w:fill="auto"/>
            <w:noWrap/>
            <w:vAlign w:val="center"/>
            <w:hideMark/>
          </w:tcPr>
          <w:p w:rsidR="00F56CAD" w:rsidRPr="00F56CAD" w:rsidRDefault="00F56CAD" w:rsidP="00F56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Sequencing</w:t>
            </w:r>
          </w:p>
        </w:tc>
      </w:tr>
      <w:tr w:rsidR="002D6227" w:rsidRPr="00F56CAD" w:rsidTr="00E635D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' _</w:t>
            </w:r>
            <w:proofErr w:type="spellStart"/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D_seq</w:t>
            </w:r>
            <w:proofErr w:type="spellEnd"/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GATGGTGCACGATGCACAG</w:t>
            </w:r>
          </w:p>
        </w:tc>
        <w:tc>
          <w:tcPr>
            <w:tcW w:w="2142" w:type="dxa"/>
            <w:vMerge/>
            <w:vAlign w:val="center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2D6227" w:rsidRPr="00F56CAD" w:rsidTr="00E635D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5'AD-LD </w:t>
            </w:r>
            <w:proofErr w:type="spellStart"/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mplimer</w:t>
            </w:r>
            <w:proofErr w:type="spellEnd"/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CTATTCGATGATGAAGATACCCCACCAAACCC</w:t>
            </w:r>
          </w:p>
        </w:tc>
        <w:tc>
          <w:tcPr>
            <w:tcW w:w="2142" w:type="dxa"/>
            <w:vMerge/>
            <w:vAlign w:val="center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2D6227" w:rsidRPr="00F56CAD" w:rsidTr="00E635D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3'AD-LD </w:t>
            </w:r>
            <w:proofErr w:type="spellStart"/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mplimer</w:t>
            </w:r>
            <w:proofErr w:type="spellEnd"/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GTGAACTTGCGGGGTTTTTCAGTATCTACGATT</w:t>
            </w:r>
          </w:p>
        </w:tc>
        <w:tc>
          <w:tcPr>
            <w:tcW w:w="2142" w:type="dxa"/>
            <w:vMerge/>
            <w:vAlign w:val="center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2D6227" w:rsidRPr="00F56CAD" w:rsidTr="00E635D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5' </w:t>
            </w:r>
            <w:proofErr w:type="spellStart"/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BD_amplimer</w:t>
            </w:r>
            <w:proofErr w:type="spellEnd"/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TCATCGGAAGAGAGTAGT</w:t>
            </w:r>
          </w:p>
        </w:tc>
        <w:tc>
          <w:tcPr>
            <w:tcW w:w="2142" w:type="dxa"/>
            <w:vMerge/>
            <w:vAlign w:val="center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2D6227" w:rsidRPr="00F56CAD" w:rsidTr="00E635D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3' </w:t>
            </w:r>
            <w:proofErr w:type="spellStart"/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BD_amplimer</w:t>
            </w:r>
            <w:proofErr w:type="spellEnd"/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GAGTCACTTTAAAATTTGTAT</w:t>
            </w:r>
          </w:p>
        </w:tc>
        <w:tc>
          <w:tcPr>
            <w:tcW w:w="2142" w:type="dxa"/>
            <w:vMerge/>
            <w:vAlign w:val="center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2D6227" w:rsidRPr="00F56CAD" w:rsidTr="00E635D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ygro_F</w:t>
            </w:r>
            <w:proofErr w:type="spellEnd"/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TCTACACAGCCATGCGTCCAG</w:t>
            </w:r>
          </w:p>
        </w:tc>
        <w:tc>
          <w:tcPr>
            <w:tcW w:w="2142" w:type="dxa"/>
            <w:vMerge/>
            <w:vAlign w:val="center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2D6227" w:rsidRPr="00F56CAD" w:rsidTr="00E635DA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ygro_R</w:t>
            </w:r>
            <w:proofErr w:type="spellEnd"/>
          </w:p>
        </w:tc>
        <w:tc>
          <w:tcPr>
            <w:tcW w:w="4724" w:type="dxa"/>
            <w:shd w:val="clear" w:color="auto" w:fill="auto"/>
            <w:noWrap/>
            <w:vAlign w:val="bottom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56C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GATGTAGGAGGGCGTGGATATG</w:t>
            </w:r>
          </w:p>
        </w:tc>
        <w:tc>
          <w:tcPr>
            <w:tcW w:w="2142" w:type="dxa"/>
            <w:vMerge/>
            <w:vAlign w:val="center"/>
            <w:hideMark/>
          </w:tcPr>
          <w:p w:rsidR="00F56CAD" w:rsidRPr="00F56CAD" w:rsidRDefault="00F56CAD" w:rsidP="00F56C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</w:tbl>
    <w:p w:rsidR="00F56CAD" w:rsidRPr="00B03FB4" w:rsidRDefault="00B03FB4">
      <w:pPr>
        <w:rPr>
          <w:rFonts w:ascii="Arial" w:hAnsi="Arial" w:cs="Arial"/>
          <w:sz w:val="18"/>
        </w:rPr>
      </w:pPr>
      <w:r w:rsidRPr="00B03FB4">
        <w:rPr>
          <w:rFonts w:ascii="Arial" w:hAnsi="Arial" w:cs="Arial"/>
          <w:sz w:val="18"/>
        </w:rPr>
        <w:t>Note: Underlined sequence shows the restriction enzyme site</w:t>
      </w:r>
    </w:p>
    <w:p w:rsidR="00F56CAD" w:rsidRDefault="00F56CAD">
      <w:r>
        <w:br w:type="page"/>
      </w:r>
    </w:p>
    <w:p w:rsidR="00F56CAD" w:rsidRPr="002D6227" w:rsidRDefault="00F56CAD">
      <w:pPr>
        <w:rPr>
          <w:rFonts w:ascii="Times New Roman" w:hAnsi="Times New Roman" w:cs="Times New Roman"/>
          <w:b/>
          <w:sz w:val="24"/>
        </w:rPr>
      </w:pPr>
      <w:r w:rsidRPr="002D6227">
        <w:rPr>
          <w:rFonts w:ascii="Times New Roman" w:hAnsi="Times New Roman" w:cs="Times New Roman"/>
          <w:b/>
          <w:sz w:val="24"/>
        </w:rPr>
        <w:lastRenderedPageBreak/>
        <w:t>Table S2. Sequence information of primers used for expression analysis</w:t>
      </w:r>
    </w:p>
    <w:tbl>
      <w:tblPr>
        <w:tblW w:w="894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0"/>
        <w:gridCol w:w="4200"/>
        <w:gridCol w:w="2726"/>
      </w:tblGrid>
      <w:tr w:rsidR="002D6227" w:rsidRPr="002D6227" w:rsidTr="00E30596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</w:tcPr>
          <w:p w:rsidR="002D6227" w:rsidRPr="002D6227" w:rsidRDefault="002D6227" w:rsidP="002D622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IN"/>
              </w:rPr>
              <w:t>Primer ID</w:t>
            </w:r>
          </w:p>
        </w:tc>
        <w:tc>
          <w:tcPr>
            <w:tcW w:w="4200" w:type="dxa"/>
            <w:shd w:val="clear" w:color="auto" w:fill="auto"/>
            <w:noWrap/>
            <w:vAlign w:val="bottom"/>
          </w:tcPr>
          <w:p w:rsidR="002D6227" w:rsidRPr="002D6227" w:rsidRDefault="002D6227" w:rsidP="002D622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IN"/>
              </w:rPr>
              <w:t>Sequence (5’</w:t>
            </w:r>
            <w:r w:rsidRPr="002D622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IN"/>
              </w:rPr>
              <w:sym w:font="Wingdings" w:char="F0E0"/>
            </w:r>
            <w:r w:rsidRPr="002D622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IN"/>
              </w:rPr>
              <w:t>3’)</w:t>
            </w:r>
          </w:p>
        </w:tc>
        <w:tc>
          <w:tcPr>
            <w:tcW w:w="2726" w:type="dxa"/>
            <w:shd w:val="clear" w:color="auto" w:fill="auto"/>
            <w:vAlign w:val="center"/>
          </w:tcPr>
          <w:p w:rsidR="002D6227" w:rsidRPr="002D6227" w:rsidRDefault="002D6227" w:rsidP="002D62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IN"/>
              </w:rPr>
              <w:t>Purpose</w:t>
            </w:r>
          </w:p>
        </w:tc>
      </w:tr>
      <w:tr w:rsidR="002D6227" w:rsidRPr="002D6227" w:rsidTr="00E30596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D6227" w:rsidRPr="002D6227" w:rsidRDefault="002D6227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M</w:t>
            </w: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R</w:t>
            </w: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_RT_F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2D6227" w:rsidRPr="002D6227" w:rsidRDefault="002D6227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GTGGAACTGGCACCAGGAT</w:t>
            </w:r>
          </w:p>
        </w:tc>
        <w:tc>
          <w:tcPr>
            <w:tcW w:w="2726" w:type="dxa"/>
            <w:vMerge w:val="restart"/>
            <w:shd w:val="clear" w:color="auto" w:fill="auto"/>
            <w:vAlign w:val="center"/>
            <w:hideMark/>
          </w:tcPr>
          <w:p w:rsidR="002D6227" w:rsidRPr="002D6227" w:rsidRDefault="002D6227" w:rsidP="002D6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Expression analysis in rice plants</w:t>
            </w:r>
          </w:p>
        </w:tc>
      </w:tr>
      <w:tr w:rsidR="002D6227" w:rsidRPr="002D6227" w:rsidTr="00E30596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D6227" w:rsidRPr="002D6227" w:rsidRDefault="002D6227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MTR</w:t>
            </w: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_RT_R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2D6227" w:rsidRPr="002D6227" w:rsidRDefault="002D6227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CCGCCAGCTTTCCTTACCA</w:t>
            </w:r>
          </w:p>
        </w:tc>
        <w:tc>
          <w:tcPr>
            <w:tcW w:w="2726" w:type="dxa"/>
            <w:vMerge/>
            <w:vAlign w:val="center"/>
            <w:hideMark/>
          </w:tcPr>
          <w:p w:rsidR="002D6227" w:rsidRPr="002D6227" w:rsidRDefault="002D6227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2D6227" w:rsidRPr="002D6227" w:rsidTr="00E30596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D6227" w:rsidRPr="002D6227" w:rsidRDefault="002D6227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SCP_RT_F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2D6227" w:rsidRPr="002D6227" w:rsidRDefault="002D6227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TCTCCATCATCTCTTCGTCTACTAACAA</w:t>
            </w:r>
          </w:p>
        </w:tc>
        <w:tc>
          <w:tcPr>
            <w:tcW w:w="2726" w:type="dxa"/>
            <w:vMerge/>
            <w:vAlign w:val="center"/>
            <w:hideMark/>
          </w:tcPr>
          <w:p w:rsidR="002D6227" w:rsidRPr="002D6227" w:rsidRDefault="002D6227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2D6227" w:rsidRPr="002D6227" w:rsidTr="00E30596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D6227" w:rsidRPr="002D6227" w:rsidRDefault="002D6227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SCP_RT_R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2D6227" w:rsidRPr="002D6227" w:rsidRDefault="002D6227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GGATAACCTGCTCGACGAACTC</w:t>
            </w:r>
          </w:p>
        </w:tc>
        <w:tc>
          <w:tcPr>
            <w:tcW w:w="2726" w:type="dxa"/>
            <w:vMerge/>
            <w:vAlign w:val="center"/>
            <w:hideMark/>
          </w:tcPr>
          <w:p w:rsidR="002D6227" w:rsidRPr="002D6227" w:rsidRDefault="002D6227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2D6227" w:rsidRPr="002D6227" w:rsidTr="00E30596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D6227" w:rsidRPr="002D6227" w:rsidRDefault="002D6227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SAP1_RT_F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2D6227" w:rsidRPr="002D6227" w:rsidRDefault="00FA0EE4" w:rsidP="00FA0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TTTTAATTGCAAACGGGAGGATA</w:t>
            </w:r>
          </w:p>
        </w:tc>
        <w:tc>
          <w:tcPr>
            <w:tcW w:w="2726" w:type="dxa"/>
            <w:vMerge/>
            <w:vAlign w:val="center"/>
            <w:hideMark/>
          </w:tcPr>
          <w:p w:rsidR="002D6227" w:rsidRPr="002D6227" w:rsidRDefault="002D6227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2D6227" w:rsidRPr="002D6227" w:rsidTr="00E30596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D6227" w:rsidRPr="002D6227" w:rsidRDefault="002D6227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SAP1_RT_R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2D6227" w:rsidRPr="002D6227" w:rsidRDefault="00FA0EE4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A0E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TCGATTCTTTTTCCCTCAACCA</w:t>
            </w:r>
          </w:p>
        </w:tc>
        <w:tc>
          <w:tcPr>
            <w:tcW w:w="2726" w:type="dxa"/>
            <w:vMerge/>
            <w:vAlign w:val="center"/>
            <w:hideMark/>
          </w:tcPr>
          <w:p w:rsidR="002D6227" w:rsidRPr="002D6227" w:rsidRDefault="002D6227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E30596" w:rsidRPr="002D6227" w:rsidTr="00E30596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</w:tcPr>
          <w:p w:rsidR="00E30596" w:rsidRPr="002D6227" w:rsidRDefault="00E30596" w:rsidP="00124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2_cds_RT_F</w:t>
            </w:r>
          </w:p>
        </w:tc>
        <w:tc>
          <w:tcPr>
            <w:tcW w:w="4200" w:type="dxa"/>
            <w:shd w:val="clear" w:color="auto" w:fill="auto"/>
            <w:noWrap/>
            <w:vAlign w:val="bottom"/>
          </w:tcPr>
          <w:p w:rsidR="00E30596" w:rsidRPr="002D6227" w:rsidRDefault="00E30596" w:rsidP="00124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GAGGCGAACGAGCTTGCA</w:t>
            </w:r>
          </w:p>
        </w:tc>
        <w:tc>
          <w:tcPr>
            <w:tcW w:w="2726" w:type="dxa"/>
            <w:vMerge w:val="restart"/>
            <w:shd w:val="clear" w:color="auto" w:fill="auto"/>
            <w:vAlign w:val="center"/>
            <w:hideMark/>
          </w:tcPr>
          <w:p w:rsidR="00E30596" w:rsidRPr="002D6227" w:rsidRDefault="00E30596" w:rsidP="002D6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Expression analysis of transgene in </w:t>
            </w:r>
            <w:r w:rsidRPr="00E3059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IN"/>
              </w:rPr>
              <w:t>Arabidopsis</w:t>
            </w: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 transgenic plants</w:t>
            </w:r>
          </w:p>
        </w:tc>
      </w:tr>
      <w:tr w:rsidR="00E30596" w:rsidRPr="002D6227" w:rsidTr="00E30596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</w:tcPr>
          <w:p w:rsidR="00E30596" w:rsidRPr="002D6227" w:rsidRDefault="00E30596" w:rsidP="00124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2_cds_RT_R</w:t>
            </w:r>
          </w:p>
        </w:tc>
        <w:tc>
          <w:tcPr>
            <w:tcW w:w="4200" w:type="dxa"/>
            <w:shd w:val="clear" w:color="auto" w:fill="auto"/>
            <w:noWrap/>
            <w:vAlign w:val="bottom"/>
          </w:tcPr>
          <w:p w:rsidR="00E30596" w:rsidRPr="002D6227" w:rsidRDefault="00E30596" w:rsidP="00124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AATAATGTCATGGCAACCAGTGT</w:t>
            </w:r>
          </w:p>
        </w:tc>
        <w:tc>
          <w:tcPr>
            <w:tcW w:w="2726" w:type="dxa"/>
            <w:vMerge/>
            <w:vAlign w:val="center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E30596" w:rsidRPr="002D6227" w:rsidTr="00E30596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SCP_cds_RT_F</w:t>
            </w:r>
            <w:proofErr w:type="spellEnd"/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GGCGTACGCGGAGAGCTA</w:t>
            </w:r>
          </w:p>
        </w:tc>
        <w:tc>
          <w:tcPr>
            <w:tcW w:w="2726" w:type="dxa"/>
            <w:vMerge/>
            <w:vAlign w:val="center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E30596" w:rsidRPr="002D6227" w:rsidTr="00E30596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SCP_cds_RT_R</w:t>
            </w:r>
            <w:proofErr w:type="spellEnd"/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CAGAAGATGTTCTCGCCGTACTT</w:t>
            </w:r>
          </w:p>
        </w:tc>
        <w:tc>
          <w:tcPr>
            <w:tcW w:w="2726" w:type="dxa"/>
            <w:vMerge/>
            <w:vAlign w:val="center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E30596" w:rsidRPr="002D6227" w:rsidTr="00E30596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COR47_F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TCGCTGTGTTTTGTGATCATTATCT</w:t>
            </w:r>
          </w:p>
        </w:tc>
        <w:tc>
          <w:tcPr>
            <w:tcW w:w="2726" w:type="dxa"/>
            <w:vMerge w:val="restart"/>
            <w:shd w:val="clear" w:color="auto" w:fill="auto"/>
            <w:vAlign w:val="center"/>
            <w:hideMark/>
          </w:tcPr>
          <w:p w:rsidR="00E30596" w:rsidRPr="002D6227" w:rsidRDefault="00E30596" w:rsidP="002D6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Expression analysis of stress responsive genes</w:t>
            </w: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 in </w:t>
            </w:r>
            <w:r w:rsidRPr="00E3059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IN"/>
              </w:rPr>
              <w:t>Arabidopsis</w:t>
            </w: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 transgenic plants</w:t>
            </w:r>
          </w:p>
        </w:tc>
      </w:tr>
      <w:tr w:rsidR="00E30596" w:rsidRPr="002D6227" w:rsidTr="00E30596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COR47_R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AGGATCAAATGCAATCAACGA</w:t>
            </w:r>
          </w:p>
        </w:tc>
        <w:tc>
          <w:tcPr>
            <w:tcW w:w="2726" w:type="dxa"/>
            <w:vMerge/>
            <w:vAlign w:val="center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E30596" w:rsidRPr="002D6227" w:rsidTr="00E30596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P5CS1_F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GTGTGTGTTTGTGTATTTGGTTGAG</w:t>
            </w:r>
          </w:p>
        </w:tc>
        <w:tc>
          <w:tcPr>
            <w:tcW w:w="2726" w:type="dxa"/>
            <w:vMerge/>
            <w:vAlign w:val="center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E30596" w:rsidRPr="002D6227" w:rsidTr="00E30596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P5CS1_R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GGAAACAAAAAAGCCCATCCT</w:t>
            </w:r>
          </w:p>
        </w:tc>
        <w:tc>
          <w:tcPr>
            <w:tcW w:w="2726" w:type="dxa"/>
            <w:vMerge/>
            <w:vAlign w:val="center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E30596" w:rsidRPr="002D6227" w:rsidTr="00E30596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RAB18_F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CCGCAGCATCTTGGATGTAA</w:t>
            </w:r>
          </w:p>
        </w:tc>
        <w:tc>
          <w:tcPr>
            <w:tcW w:w="2726" w:type="dxa"/>
            <w:vMerge/>
            <w:vAlign w:val="center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E30596" w:rsidRPr="002D6227" w:rsidTr="00E30596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RAB18_R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CCGAGATTCGAAACTAGTGAACA</w:t>
            </w:r>
          </w:p>
        </w:tc>
        <w:tc>
          <w:tcPr>
            <w:tcW w:w="2726" w:type="dxa"/>
            <w:vMerge/>
            <w:vAlign w:val="center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E30596" w:rsidRPr="002D6227" w:rsidTr="00E30596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RD29A_F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TGTTTGACGTCTTTGATGTATTATGG</w:t>
            </w:r>
          </w:p>
        </w:tc>
        <w:tc>
          <w:tcPr>
            <w:tcW w:w="2726" w:type="dxa"/>
            <w:vMerge/>
            <w:vAlign w:val="center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E30596" w:rsidRPr="002D6227" w:rsidTr="00E30596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RD29A_R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GCCGAACAATTTATTAACCAAATG</w:t>
            </w:r>
          </w:p>
        </w:tc>
        <w:tc>
          <w:tcPr>
            <w:tcW w:w="2726" w:type="dxa"/>
            <w:vMerge/>
            <w:vAlign w:val="center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E30596" w:rsidRPr="002D6227" w:rsidTr="00E30596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RD29B_F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TTTTCGGATTCCGGTGGAA</w:t>
            </w:r>
          </w:p>
        </w:tc>
        <w:tc>
          <w:tcPr>
            <w:tcW w:w="2726" w:type="dxa"/>
            <w:vMerge/>
            <w:vAlign w:val="center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E30596" w:rsidRPr="002D6227" w:rsidTr="00E30596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RD29B_R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TCCCAGAATCTTGAACTCCCTTAC</w:t>
            </w:r>
          </w:p>
        </w:tc>
        <w:tc>
          <w:tcPr>
            <w:tcW w:w="2726" w:type="dxa"/>
            <w:vMerge/>
            <w:vAlign w:val="center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E30596" w:rsidRPr="002D6227" w:rsidTr="00E30596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COR15a_F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AACTCAGTTCGTCGTCGTTTCT</w:t>
            </w:r>
          </w:p>
        </w:tc>
        <w:tc>
          <w:tcPr>
            <w:tcW w:w="2726" w:type="dxa"/>
            <w:vMerge/>
            <w:vAlign w:val="center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E30596" w:rsidRPr="002D6227" w:rsidTr="00E30596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COR15a_R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TCACCTTTAGCGGCGTAGATC</w:t>
            </w:r>
          </w:p>
        </w:tc>
        <w:tc>
          <w:tcPr>
            <w:tcW w:w="2726" w:type="dxa"/>
            <w:vMerge/>
            <w:vAlign w:val="center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E30596" w:rsidRPr="002D6227" w:rsidTr="00E30596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KIN1_F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GCGGGAGGTGTTAACTTCGT</w:t>
            </w:r>
          </w:p>
        </w:tc>
        <w:tc>
          <w:tcPr>
            <w:tcW w:w="2726" w:type="dxa"/>
            <w:vMerge/>
            <w:vAlign w:val="center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E30596" w:rsidRPr="002D6227" w:rsidTr="00E30596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KIN1_R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TGACCCGAATCGCTACTTGTT</w:t>
            </w:r>
          </w:p>
        </w:tc>
        <w:tc>
          <w:tcPr>
            <w:tcW w:w="2726" w:type="dxa"/>
            <w:vMerge/>
            <w:vAlign w:val="center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E30596" w:rsidRPr="002D6227" w:rsidTr="00E30596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RD22_F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GCGATGATGACGACCGTCTA</w:t>
            </w:r>
          </w:p>
        </w:tc>
        <w:tc>
          <w:tcPr>
            <w:tcW w:w="2726" w:type="dxa"/>
            <w:vMerge/>
            <w:vAlign w:val="center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E30596" w:rsidRPr="002D6227" w:rsidTr="00E30596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RD22_R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TTAGCTCGCATCCCGTTCTC</w:t>
            </w:r>
          </w:p>
        </w:tc>
        <w:tc>
          <w:tcPr>
            <w:tcW w:w="2726" w:type="dxa"/>
            <w:vMerge/>
            <w:vAlign w:val="center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E30596" w:rsidRPr="002D6227" w:rsidTr="00E30596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ABF4_F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TGTGCCCTGACCTTTGTTAGTTTA</w:t>
            </w:r>
          </w:p>
        </w:tc>
        <w:tc>
          <w:tcPr>
            <w:tcW w:w="2726" w:type="dxa"/>
            <w:vMerge/>
            <w:vAlign w:val="center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E30596" w:rsidRPr="002D6227" w:rsidTr="00E30596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ABF4_R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GAAACCCTAACAACCAGAAAGCA</w:t>
            </w:r>
          </w:p>
        </w:tc>
        <w:tc>
          <w:tcPr>
            <w:tcW w:w="2726" w:type="dxa"/>
            <w:vMerge/>
            <w:vAlign w:val="center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E30596" w:rsidRPr="002D6227" w:rsidTr="00E30596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ABF3_F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CCAACAAAGCGCCGAAGTTA</w:t>
            </w:r>
          </w:p>
        </w:tc>
        <w:tc>
          <w:tcPr>
            <w:tcW w:w="2726" w:type="dxa"/>
            <w:vMerge/>
            <w:vAlign w:val="center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E30596" w:rsidRPr="002D6227" w:rsidTr="00E30596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ABF3_R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ACCTGCCTAAACTACGTACAAAGC</w:t>
            </w:r>
          </w:p>
        </w:tc>
        <w:tc>
          <w:tcPr>
            <w:tcW w:w="2726" w:type="dxa"/>
            <w:vMerge/>
            <w:vAlign w:val="center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E30596" w:rsidRPr="002D6227" w:rsidTr="00E30596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ADHI_F</w:t>
            </w:r>
            <w:proofErr w:type="spellEnd"/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GGGAGAGAGTATTCGTTGCATCA</w:t>
            </w:r>
          </w:p>
        </w:tc>
        <w:tc>
          <w:tcPr>
            <w:tcW w:w="2726" w:type="dxa"/>
            <w:vMerge/>
            <w:vAlign w:val="center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E30596" w:rsidRPr="002D6227" w:rsidTr="00E30596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tADHI_R</w:t>
            </w:r>
            <w:proofErr w:type="spellEnd"/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2D62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GTGAACATCATCTGCGAGAGAATG</w:t>
            </w:r>
          </w:p>
        </w:tc>
        <w:tc>
          <w:tcPr>
            <w:tcW w:w="2726" w:type="dxa"/>
            <w:vMerge/>
            <w:vAlign w:val="center"/>
            <w:hideMark/>
          </w:tcPr>
          <w:p w:rsidR="00E30596" w:rsidRPr="002D6227" w:rsidRDefault="00E30596" w:rsidP="002D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</w:tbl>
    <w:p w:rsidR="002D6227" w:rsidRDefault="002D6227"/>
    <w:sectPr w:rsidR="002D6227" w:rsidSect="00F56C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CAD"/>
    <w:rsid w:val="002D6227"/>
    <w:rsid w:val="004C3470"/>
    <w:rsid w:val="009F4021"/>
    <w:rsid w:val="00B03FB4"/>
    <w:rsid w:val="00C20B00"/>
    <w:rsid w:val="00C22815"/>
    <w:rsid w:val="00E30596"/>
    <w:rsid w:val="00E44CAD"/>
    <w:rsid w:val="00E635DA"/>
    <w:rsid w:val="00F56CAD"/>
    <w:rsid w:val="00FA0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25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5564575E-541D-466E-89A1-826151B14432}"/>
</file>

<file path=customXml/itemProps2.xml><?xml version="1.0" encoding="utf-8"?>
<ds:datastoreItem xmlns:ds="http://schemas.openxmlformats.org/officeDocument/2006/customXml" ds:itemID="{E1F5F102-849B-43F6-AC8A-BD25168541ED}"/>
</file>

<file path=customXml/itemProps3.xml><?xml version="1.0" encoding="utf-8"?>
<ds:datastoreItem xmlns:ds="http://schemas.openxmlformats.org/officeDocument/2006/customXml" ds:itemID="{8E5135B2-714B-4B7B-8DF0-C33A2AE2AC7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akshi</dc:creator>
  <cp:lastModifiedBy>Jiten</cp:lastModifiedBy>
  <cp:revision>4</cp:revision>
  <dcterms:created xsi:type="dcterms:W3CDTF">2016-03-11T05:21:00Z</dcterms:created>
  <dcterms:modified xsi:type="dcterms:W3CDTF">2016-03-11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